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CFC" w:rsidRPr="005A1CFC" w:rsidRDefault="005A1CF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A1CFC">
        <w:rPr>
          <w:rFonts w:ascii="Times New Roman" w:hAnsi="Times New Roman" w:cs="Times New Roman"/>
          <w:b/>
          <w:sz w:val="28"/>
          <w:szCs w:val="28"/>
          <w:lang w:val="en-US"/>
        </w:rPr>
        <w:t>Supplementary methods</w:t>
      </w:r>
    </w:p>
    <w:p w:rsidR="0095020D" w:rsidRPr="005A1CFC" w:rsidRDefault="005A1CFC">
      <w:pPr>
        <w:rPr>
          <w:rFonts w:ascii="Times New Roman" w:hAnsi="Times New Roman" w:cs="Times New Roman"/>
          <w:b/>
          <w:lang w:val="en-US"/>
        </w:rPr>
      </w:pPr>
      <w:r w:rsidRPr="005A1CFC">
        <w:rPr>
          <w:rFonts w:ascii="Times New Roman" w:hAnsi="Times New Roman" w:cs="Times New Roman"/>
          <w:b/>
          <w:lang w:val="en-US"/>
        </w:rPr>
        <w:t>2D experimental protocol</w:t>
      </w:r>
    </w:p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15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  <w:t>Stage 1A medium (24 h, day 0-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RPMI 1640 medi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iochrom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rlin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0x non-essential amino acid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o-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yruv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apricor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bsdorfergrund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00x ITS-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x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3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25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ctivin 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HIR990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3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ayma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nn Arbor, Michigan, USA</w:t>
            </w:r>
          </w:p>
        </w:tc>
      </w:tr>
    </w:tbl>
    <w:p w:rsidR="005A1CFC" w:rsidRDefault="005A1CFC"/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  <w:t>Stage 1B medium (72 h, day 1-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RPMI 1640 medi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iochrom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rlin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0x non-essential amino acid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o-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yruv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apricor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bsdorfergrund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00x ITS-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x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25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ctivin 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</w:tbl>
    <w:p w:rsidR="005A1CFC" w:rsidRDefault="005A1CFC"/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lastRenderedPageBreak/>
              <w:t xml:space="preserve">Stage 2 medium (96 h,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day</w:t>
            </w:r>
            <w:proofErr w:type="spellEnd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 4-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dvanced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RPMI 1640 medi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25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FGF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IWR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2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lleck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LDN1931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l-trans retinoic acid (ATRA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/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Stage 3 medium (24 h,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day</w:t>
            </w:r>
            <w:proofErr w:type="spellEnd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 8-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DME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iochrom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rlin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50 µg/m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FGF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ant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25 µM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lleck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s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l-trans retinoic acid (ATRA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2 µM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LDN1931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/>
    <w:p w:rsidR="005A1CFC" w:rsidRDefault="005A1CFC">
      <w:r>
        <w:br w:type="page"/>
      </w:r>
    </w:p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lastRenderedPageBreak/>
              <w:t xml:space="preserve">Stage 4 medium (144 h,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day</w:t>
            </w:r>
            <w:proofErr w:type="spellEnd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 9-1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DME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iochrom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rlin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G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lang w:eastAsia="de-DE"/>
              </w:rPr>
              <w:t>200</w:t>
            </w: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icotinam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LDN1931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50 µg/m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/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Stage 5 medium (72 h,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day</w:t>
            </w:r>
            <w:proofErr w:type="spellEnd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 15-1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5 stoc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TS-X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Hepar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g/ml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tacellul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ZnSO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erckMillipore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alba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ant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25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lleck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l-trans retinoic acid (ATRA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XX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lk5iI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anta Cruz Biotechnolog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Dallas, Texas, USA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C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ocris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ristol, United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Kingdom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aurospor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ayma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nn Arbor, Michigan, USA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OCK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inhibitor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Y-27632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lleck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LDN1931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/>
    <w:p w:rsidR="005A1CFC" w:rsidRDefault="005A1CFC">
      <w:r>
        <w:br w:type="page"/>
      </w:r>
    </w:p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lastRenderedPageBreak/>
              <w:t xml:space="preserve">Stage 6 medium (96 h,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day</w:t>
            </w:r>
            <w:proofErr w:type="spellEnd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 18-22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5 stoc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TS-X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Hepar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g/ml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tacellul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ZnSO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erckMillipore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alba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XX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lk5iI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anta Cruz Biotechnolog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Dallas, Texas, USA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C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ocris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ristol, United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Kingdom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aurospor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ayma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nn Arbor, Michigan, USA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ROCK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inhibitor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Y-27632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lleck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LDN1931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/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Stage 7 medium (168 h,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day</w:t>
            </w:r>
            <w:proofErr w:type="spellEnd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 22-2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lang w:eastAsia="de-DE"/>
              </w:rPr>
              <w:t>CMRL-stock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uman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insul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ZnSO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erckMillipore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alba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Hepari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g/ml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thanol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5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edium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race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lements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:10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rning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msterdam,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etherlands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edium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race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lements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B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:10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rning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msterdam,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etherlands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hemically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defined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lipid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ncentrate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:20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rolox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lk5iI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µM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anta Cruz Biotechnology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Dallas, Texas, USA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C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ocris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Bristol, United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Kingdom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Human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po-transferr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7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>
      <w:r>
        <w:br w:type="page"/>
      </w:r>
    </w:p>
    <w:tbl>
      <w:tblPr>
        <w:tblW w:w="11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200"/>
        <w:gridCol w:w="1420"/>
        <w:gridCol w:w="3080"/>
        <w:gridCol w:w="4160"/>
      </w:tblGrid>
      <w:tr w:rsidR="005A1CFC" w:rsidRPr="005A1CFC" w:rsidTr="005A1CFC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MRL-106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de-DE"/>
              </w:rPr>
              <w:t>CMRL-stock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2% FAF-BSA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rva</w:t>
            </w:r>
            <w:proofErr w:type="spellEnd"/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Heidelberg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x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de-DE"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o-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yruvate</w:t>
            </w:r>
            <w:proofErr w:type="spellEnd"/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apricor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bsdorfergrund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/>
    <w:tbl>
      <w:tblPr>
        <w:tblW w:w="11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200"/>
        <w:gridCol w:w="1720"/>
        <w:gridCol w:w="3000"/>
        <w:gridCol w:w="3580"/>
      </w:tblGrid>
      <w:tr w:rsidR="005A1CFC" w:rsidRPr="005A1CFC" w:rsidTr="005A1CFC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CDB13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de-DE"/>
              </w:rPr>
              <w:t>BE5-stock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2% FAF-BSA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rv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Heidelberg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x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de-DE"/>
              </w:rPr>
            </w:pP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mM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-(+)-glucos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.754g/l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HC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₃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J.T. Bake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 w:rsidP="005A1CFC">
      <w:pPr>
        <w:rPr>
          <w:rFonts w:ascii="Times New Roman" w:hAnsi="Times New Roman" w:cs="Times New Roman"/>
          <w:b/>
          <w:lang w:val="en-US"/>
        </w:rPr>
      </w:pPr>
    </w:p>
    <w:p w:rsidR="005A1CFC" w:rsidRDefault="005A1CF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5A1CFC" w:rsidRPr="005A1CFC" w:rsidRDefault="005A1CFC" w:rsidP="005A1CF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3</w:t>
      </w:r>
      <w:r w:rsidRPr="005A1CFC">
        <w:rPr>
          <w:rFonts w:ascii="Times New Roman" w:hAnsi="Times New Roman" w:cs="Times New Roman"/>
          <w:b/>
          <w:lang w:val="en-US"/>
        </w:rPr>
        <w:t xml:space="preserve">D </w:t>
      </w:r>
      <w:r>
        <w:rPr>
          <w:rFonts w:ascii="Times New Roman" w:hAnsi="Times New Roman" w:cs="Times New Roman"/>
          <w:b/>
          <w:lang w:val="en-US"/>
        </w:rPr>
        <w:t>production</w:t>
      </w:r>
      <w:r w:rsidRPr="005A1CFC">
        <w:rPr>
          <w:rFonts w:ascii="Times New Roman" w:hAnsi="Times New Roman" w:cs="Times New Roman"/>
          <w:b/>
          <w:lang w:val="en-US"/>
        </w:rPr>
        <w:t xml:space="preserve"> protocol</w:t>
      </w:r>
    </w:p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15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  <w:t>Stage 1A medium (24 h, day 0-1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RPMI 1640 medi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iochrom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rlin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0x non-essential amino acid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o-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yruv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apricor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bsdorfergrund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00x ITS-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x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405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25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ctivin 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HIR990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3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ayma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nn Arbor, Michigan, USA</w:t>
            </w:r>
          </w:p>
        </w:tc>
      </w:tr>
    </w:tbl>
    <w:p w:rsidR="005A1CFC" w:rsidRDefault="005A1CFC"/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de-DE"/>
              </w:rPr>
              <w:t>Stage 1B medium (72 h, day 1-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RPMI 1640 medi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iochrom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rlin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0x non-essential amino acid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o-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yruvat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apricorn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bsdorfergrund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00x ITS-X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x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25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ctivin 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3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</w:tbl>
    <w:p w:rsidR="005A1CFC" w:rsidRDefault="005A1CFC"/>
    <w:p w:rsidR="005A1CFC" w:rsidRDefault="005A1CFC">
      <w:r>
        <w:br w:type="page"/>
      </w:r>
    </w:p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lastRenderedPageBreak/>
              <w:t xml:space="preserve">Stage 2 medium (96 h,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day</w:t>
            </w:r>
            <w:proofErr w:type="spellEnd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 4-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Advanced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RPMI 1640 mediu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25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FGF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IWR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2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lleck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LDN1931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l-trans retinoic acid (ATRA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/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Stage 3 medium (24 h,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day</w:t>
            </w:r>
            <w:proofErr w:type="spellEnd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 8-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DME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iochrom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rlin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IWR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2 µM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lleck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s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FGF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ant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25 µM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lleck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s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l-trans retinoic acid (ATRA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2 µM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LDN1931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50 µg/m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/>
    <w:p w:rsidR="005A1CFC" w:rsidRDefault="005A1CFC">
      <w:r>
        <w:br w:type="page"/>
      </w:r>
    </w:p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0"/>
        <w:gridCol w:w="2340"/>
        <w:gridCol w:w="2740"/>
        <w:gridCol w:w="4120"/>
      </w:tblGrid>
      <w:tr w:rsidR="005A1CFC" w:rsidRPr="005A1CFC" w:rsidTr="005A1CF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lastRenderedPageBreak/>
              <w:t xml:space="preserve">Stage 4 medium (144 h,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day</w:t>
            </w:r>
            <w:proofErr w:type="spellEnd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 9-15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Final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oncentration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upplier</w:t>
            </w:r>
            <w:proofErr w:type="spellEnd"/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Country of </w:t>
            </w:r>
            <w:proofErr w:type="spellStart"/>
            <w:r w:rsidRPr="005A1CFC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origin</w:t>
            </w:r>
            <w:proofErr w:type="spellEnd"/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DME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A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iochrom</w:t>
            </w:r>
            <w:proofErr w:type="spellEnd"/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Berlin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50x B27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upplemen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0.5x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Thermo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isher Scientifi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chwerte, Germany</w:t>
            </w:r>
          </w:p>
        </w:tc>
      </w:tr>
      <w:tr w:rsidR="005A1CFC" w:rsidRPr="005A1CFC" w:rsidTr="005A1CFC">
        <w:trPr>
          <w:trHeight w:val="6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Penicillin/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reptomyci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1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anta Cruz Biotechnology/ 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allas, Texas, USA/Munich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glutami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2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IWR-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2 µM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elleck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Chemicals</w:t>
            </w:r>
          </w:p>
        </w:tc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EGF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g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/ml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tem Cell Technologie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Cologne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Nicotinamid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10 </w:t>
            </w: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M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LDN19318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0.5 µM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  <w:tr w:rsidR="005A1CFC" w:rsidRPr="005A1CFC" w:rsidTr="005A1CF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Vitamin 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50 µg/ml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1CFC" w:rsidRPr="005A1CFC" w:rsidRDefault="005A1CFC" w:rsidP="005A1C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Munich</w:t>
            </w:r>
            <w:proofErr w:type="spellEnd"/>
            <w:r w:rsidRPr="005A1CFC">
              <w:rPr>
                <w:rFonts w:ascii="Calibri" w:eastAsia="Times New Roman" w:hAnsi="Calibri" w:cs="Times New Roman"/>
                <w:color w:val="000000"/>
                <w:lang w:eastAsia="de-DE"/>
              </w:rPr>
              <w:t>, Germany</w:t>
            </w:r>
          </w:p>
        </w:tc>
      </w:tr>
    </w:tbl>
    <w:p w:rsidR="005A1CFC" w:rsidRDefault="005A1CFC">
      <w:pPr>
        <w:rPr>
          <w:lang w:val="en-US"/>
        </w:rPr>
      </w:pPr>
      <w:r w:rsidRPr="005A1CFC">
        <w:rPr>
          <w:lang w:val="en-US"/>
        </w:rPr>
        <w:t>*Analysis of GFP2 expression on day 12 and tran</w:t>
      </w:r>
      <w:r>
        <w:rPr>
          <w:lang w:val="en-US"/>
        </w:rPr>
        <w:t>s</w:t>
      </w:r>
      <w:r w:rsidRPr="005A1CFC">
        <w:rPr>
          <w:lang w:val="en-US"/>
        </w:rPr>
        <w:t>fer from 2D into 3D orbital shaking culture</w:t>
      </w:r>
    </w:p>
    <w:p w:rsidR="008D3532" w:rsidRPr="005A1CFC" w:rsidRDefault="008D3532">
      <w:pPr>
        <w:rPr>
          <w:lang w:val="en-US"/>
        </w:rPr>
      </w:pPr>
      <w:bookmarkStart w:id="0" w:name="_GoBack"/>
      <w:proofErr w:type="gramStart"/>
      <w:r>
        <w:rPr>
          <w:lang w:val="en-US"/>
        </w:rPr>
        <w:t>Stage 5, 6 and 7 without changes from the 2D experimental protocol.</w:t>
      </w:r>
      <w:bookmarkEnd w:id="0"/>
      <w:proofErr w:type="gramEnd"/>
    </w:p>
    <w:sectPr w:rsidR="008D3532" w:rsidRPr="005A1CFC" w:rsidSect="005A1C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CFC"/>
    <w:rsid w:val="005A1CFC"/>
    <w:rsid w:val="008D3532"/>
    <w:rsid w:val="0095020D"/>
    <w:rsid w:val="00B8158C"/>
    <w:rsid w:val="00C4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12</Words>
  <Characters>8270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twin Naujok</dc:creator>
  <cp:lastModifiedBy>Ortwin Naujok</cp:lastModifiedBy>
  <cp:revision>2</cp:revision>
  <dcterms:created xsi:type="dcterms:W3CDTF">2021-03-30T09:35:00Z</dcterms:created>
  <dcterms:modified xsi:type="dcterms:W3CDTF">2021-03-30T09:40:00Z</dcterms:modified>
</cp:coreProperties>
</file>